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151B9" w14:textId="303B4069" w:rsidR="00560DAB" w:rsidRDefault="00560DAB">
      <w:r>
        <w:rPr>
          <w:noProof/>
        </w:rPr>
        <w:drawing>
          <wp:inline distT="0" distB="0" distL="0" distR="0" wp14:anchorId="1783AC13" wp14:editId="571EEE5E">
            <wp:extent cx="5664200" cy="2463800"/>
            <wp:effectExtent l="0" t="0" r="0" b="0"/>
            <wp:docPr id="397404658" name="Picture 1" descr="A close-up of x-ray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404658" name="Picture 1" descr="A close-up of x-ray imag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047EF" w14:textId="3DA5226D" w:rsidR="00560DAB" w:rsidRDefault="00560DAB">
      <w:r w:rsidRPr="007C75FD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3269761" wp14:editId="53093F3C">
                <wp:extent cx="5731510" cy="441960"/>
                <wp:effectExtent l="0" t="0" r="8890" b="15240"/>
                <wp:docPr id="804527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4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621A24" w14:textId="19B8B253" w:rsidR="00560DAB" w:rsidRPr="00414281" w:rsidRDefault="003A411F" w:rsidP="00560D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upplemental Figure 1. </w:t>
                            </w:r>
                            <w:r w:rsidR="00560DAB" w:rsidRPr="00414281">
                              <w:rPr>
                                <w:sz w:val="20"/>
                                <w:szCs w:val="20"/>
                              </w:rPr>
                              <w:t xml:space="preserve">(A) </w:t>
                            </w:r>
                            <w:r w:rsidR="00560DAB">
                              <w:rPr>
                                <w:sz w:val="20"/>
                                <w:szCs w:val="20"/>
                              </w:rPr>
                              <w:t xml:space="preserve">PA chest X-ray post-implantation, (B) Lateral chest X-ray post-implantation, confirming septal position of LBBAP lead (marked *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326976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51.3pt;height:34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MFOtNwIAAHwEAAAOAAAAZHJzL2Uyb0RvYy54bWysVE1v2zAMvQ/YfxB0bxynSboacYosRYYB&#13;&#10;QVsgHXpWZCk2KouapMTOfv0oxfnqdhp2kUmReiQfSU8e2lqRnbCuAp3TtNenRGgORaU3Of3xurj5&#13;&#10;QonzTBdMgRY53QtHH6afP00ak4kBlKAKYQmCaJc1Jqel9yZLEsdLUTPXAyM0GiXYmnlU7SYpLGsQ&#13;&#10;vVbJoN8fJw3Ywljgwjm8fTwY6TTiSym4f5bSCU9UTjE3H08bz3U4k+mEZRvLTFnxLg32D1nUrNIY&#13;&#10;9AT1yDwjW1v9AVVX3IID6Xsc6gSkrLiINWA1af9DNauSGRFrQXKcOdHk/h8sf9qtzIslvv0KLTYw&#13;&#10;ENIYlzm8DPW00tbhi5kStCOF+xNtovWE4+Xo7jYdpWjiaBsO0/tx5DU5vzbW+W8CahKEnFpsS2SL&#13;&#10;7ZbOY0R0PbqEYA5UVSwqpaISRkHMlSU7hk1UPuaIL668lCZNTse3o34EvrIF6NP7tWL8PVR5jYCa&#13;&#10;0nh5rj1Ivl23HSFrKPbIk4XDCDnDFxXiLpnzL8zizGD9uAf+GQ+pAJOBTqKkBPvrb/fBH1uJVkoa&#13;&#10;nMGcup9bZgUl6rvGJt+nw2EY2qgMR3cDVOylZX1p0dt6DshQihtneBSDv1dHUVqo33BdZiEqmpjm&#13;&#10;GDun/ijO/WEzcN24mM2iE46pYX6pV4YH6NCRwOdr+8as6frpcRKe4DitLPvQ1oNveKlhtvUgq9jz&#13;&#10;QPCB1Y53HPHYlm4dww5d6tHr/NOY/gYAAP//AwBQSwMEFAAGAAgAAAAhAE42nVDcAAAACQEAAA8A&#13;&#10;AABkcnMvZG93bnJldi54bWxMj81OwzAQhO9IvIO1SNyoQw9Rksap+ClcOFEQ523s2hHxOrLdNLw9&#13;&#10;Cxe4jLQazex87Xbxo5hNTEMgBberAoShPuiBrIL3t6ebCkTKSBrHQEbBl0mw7S4vWmx0ONOrmffZ&#13;&#10;Ci6h1KACl/PUSJl6ZzymVZgMsXcM0WPmM1qpI5653I9yXRSl9DgQf3A4mQdn+s/9ySvY3dva9hVG&#13;&#10;t6v0MMzLx/HFPit1fbU8bljuNiCyWfJfAn4YeD90POwQTqSTGBUwTf5V9upiXYI4KCjrEmTXyv8E&#13;&#10;3TcAAAD//wMAUEsBAi0AFAAGAAgAAAAhALaDOJL+AAAA4QEAABMAAAAAAAAAAAAAAAAAAAAAAFtD&#13;&#10;b250ZW50X1R5cGVzXS54bWxQSwECLQAUAAYACAAAACEAOP0h/9YAAACUAQAACwAAAAAAAAAAAAAA&#13;&#10;AAAvAQAAX3JlbHMvLnJlbHNQSwECLQAUAAYACAAAACEA+DBTrTcCAAB8BAAADgAAAAAAAAAAAAAA&#13;&#10;AAAuAgAAZHJzL2Uyb0RvYy54bWxQSwECLQAUAAYACAAAACEATjadUNwAAAAJAQAADwAAAAAAAAAA&#13;&#10;AAAAAACRBAAAZHJzL2Rvd25yZXYueG1sUEsFBgAAAAAEAAQA8wAAAJoFAAAAAA==&#13;&#10;" fillcolor="white [3201]" strokeweight=".5pt">
                <v:textbox>
                  <w:txbxContent>
                    <w:p w14:paraId="23621A24" w14:textId="19B8B253" w:rsidR="00560DAB" w:rsidRPr="00414281" w:rsidRDefault="003A411F" w:rsidP="00560D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upplemental Figure 1. </w:t>
                      </w:r>
                      <w:r w:rsidR="00560DAB" w:rsidRPr="00414281">
                        <w:rPr>
                          <w:sz w:val="20"/>
                          <w:szCs w:val="20"/>
                        </w:rPr>
                        <w:t xml:space="preserve">(A) </w:t>
                      </w:r>
                      <w:r w:rsidR="00560DAB">
                        <w:rPr>
                          <w:sz w:val="20"/>
                          <w:szCs w:val="20"/>
                        </w:rPr>
                        <w:t xml:space="preserve">PA chest X-ray post-implantation, (B) Lateral chest X-ray post-implantation, confirming septal position of LBBAP lead (marked *)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560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DAB"/>
    <w:rsid w:val="00157C6C"/>
    <w:rsid w:val="003A411F"/>
    <w:rsid w:val="00560DAB"/>
    <w:rsid w:val="006E3EF7"/>
    <w:rsid w:val="00916DA1"/>
    <w:rsid w:val="00A162BA"/>
    <w:rsid w:val="00EB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5798B"/>
  <w15:chartTrackingRefBased/>
  <w15:docId w15:val="{B88D3F05-732C-8247-8924-5A535027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D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D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D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 Alphonsus</dc:creator>
  <cp:keywords/>
  <dc:description/>
  <cp:lastModifiedBy>Liew Alphonsus</cp:lastModifiedBy>
  <cp:revision>3</cp:revision>
  <dcterms:created xsi:type="dcterms:W3CDTF">2024-11-01T09:37:00Z</dcterms:created>
  <dcterms:modified xsi:type="dcterms:W3CDTF">2024-11-01T14:47:00Z</dcterms:modified>
</cp:coreProperties>
</file>